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7740"/>
      </w:tblGrid>
      <w:tr w:rsidR="00C87B60" w:rsidRPr="00A90CC2" w14:paraId="0AA528F0" w14:textId="77777777" w:rsidTr="00035B6C">
        <w:tc>
          <w:tcPr>
            <w:tcW w:w="1345" w:type="dxa"/>
          </w:tcPr>
          <w:p w14:paraId="5D7CC2F2" w14:textId="77777777" w:rsidR="00C87B60" w:rsidRPr="00A90CC2" w:rsidRDefault="00C87B60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7740" w:type="dxa"/>
          </w:tcPr>
          <w:p w14:paraId="164FB37B" w14:textId="77777777" w:rsidR="00C87B60" w:rsidRPr="00A90CC2" w:rsidRDefault="00C87B60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</w:tr>
      <w:tr w:rsidR="00C87B60" w:rsidRPr="00A90CC2" w14:paraId="627520F1" w14:textId="77777777" w:rsidTr="00035B6C">
        <w:tc>
          <w:tcPr>
            <w:tcW w:w="1345" w:type="dxa"/>
          </w:tcPr>
          <w:p w14:paraId="7D203BF3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7740" w:type="dxa"/>
          </w:tcPr>
          <w:p w14:paraId="58A8E564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stroke</w:t>
            </w:r>
          </w:p>
        </w:tc>
      </w:tr>
      <w:tr w:rsidR="00C87B60" w:rsidRPr="00A90CC2" w14:paraId="0B0CBD32" w14:textId="77777777" w:rsidTr="00035B6C">
        <w:tc>
          <w:tcPr>
            <w:tcW w:w="1345" w:type="dxa"/>
          </w:tcPr>
          <w:p w14:paraId="427DA1CE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7740" w:type="dxa"/>
          </w:tcPr>
          <w:p w14:paraId="68B53706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stroke</w:t>
            </w:r>
          </w:p>
        </w:tc>
      </w:tr>
      <w:tr w:rsidR="00C87B60" w:rsidRPr="00A90CC2" w14:paraId="404CE095" w14:textId="77777777" w:rsidTr="00035B6C">
        <w:tc>
          <w:tcPr>
            <w:tcW w:w="1345" w:type="dxa"/>
          </w:tcPr>
          <w:p w14:paraId="02C2DCBE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7740" w:type="dxa"/>
          </w:tcPr>
          <w:p w14:paraId="089B13A2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 of a clinical diagnosis</w:t>
            </w:r>
          </w:p>
        </w:tc>
      </w:tr>
      <w:tr w:rsidR="00C87B60" w:rsidRPr="00A90CC2" w14:paraId="5F9F3B75" w14:textId="77777777" w:rsidTr="00035B6C">
        <w:tc>
          <w:tcPr>
            <w:tcW w:w="1345" w:type="dxa"/>
          </w:tcPr>
          <w:p w14:paraId="60507D79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7740" w:type="dxa"/>
          </w:tcPr>
          <w:p w14:paraId="0AEA7535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edical history of stroke</w:t>
            </w:r>
          </w:p>
        </w:tc>
      </w:tr>
      <w:tr w:rsidR="00C87B60" w:rsidRPr="00A90CC2" w14:paraId="2356EB22" w14:textId="77777777" w:rsidTr="00035B6C">
        <w:tc>
          <w:tcPr>
            <w:tcW w:w="1345" w:type="dxa"/>
          </w:tcPr>
          <w:p w14:paraId="7AB8E319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7740" w:type="dxa"/>
          </w:tcPr>
          <w:p w14:paraId="21ED2FFE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ave you had one or more cerebrovascular attacks (strokes, seizures)?</w:t>
            </w:r>
          </w:p>
        </w:tc>
      </w:tr>
      <w:tr w:rsidR="00C87B60" w:rsidRPr="00A90CC2" w14:paraId="5FFAA480" w14:textId="77777777" w:rsidTr="00035B6C">
        <w:tc>
          <w:tcPr>
            <w:tcW w:w="1345" w:type="dxa"/>
          </w:tcPr>
          <w:p w14:paraId="5887323E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7740" w:type="dxa"/>
          </w:tcPr>
          <w:p w14:paraId="559F6BE2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edical history of stroke or TIA</w:t>
            </w:r>
          </w:p>
        </w:tc>
      </w:tr>
      <w:tr w:rsidR="00C87B60" w:rsidRPr="00A90CC2" w14:paraId="05962B03" w14:textId="77777777" w:rsidTr="00035B6C">
        <w:tc>
          <w:tcPr>
            <w:tcW w:w="1345" w:type="dxa"/>
          </w:tcPr>
          <w:p w14:paraId="2D85B5D1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7740" w:type="dxa"/>
          </w:tcPr>
          <w:p w14:paraId="7D9CDB4E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umulative Illness Rating Scale severity rating 1+ for cerebrovascular disease (CVA, TIA)</w:t>
            </w:r>
          </w:p>
        </w:tc>
      </w:tr>
      <w:tr w:rsidR="00C87B60" w:rsidRPr="00A90CC2" w14:paraId="1116DBA2" w14:textId="77777777" w:rsidTr="00035B6C">
        <w:tc>
          <w:tcPr>
            <w:tcW w:w="1345" w:type="dxa"/>
          </w:tcPr>
          <w:p w14:paraId="6CFCC650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7740" w:type="dxa"/>
          </w:tcPr>
          <w:p w14:paraId="3850DC0E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stroke or TIA</w:t>
            </w:r>
          </w:p>
        </w:tc>
      </w:tr>
      <w:tr w:rsidR="00C87B60" w:rsidRPr="00A90CC2" w14:paraId="5201F54E" w14:textId="77777777" w:rsidTr="00035B6C">
        <w:trPr>
          <w:trHeight w:val="195"/>
        </w:trPr>
        <w:tc>
          <w:tcPr>
            <w:tcW w:w="1345" w:type="dxa"/>
          </w:tcPr>
          <w:p w14:paraId="34F48176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7740" w:type="dxa"/>
          </w:tcPr>
          <w:p w14:paraId="23175AC5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History of stroke (sometimes indicated only by having data for a follow-up current status), cerebral infarction, cerebral haemorrhage, TIA, cerebral 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schaemia</w:t>
            </w:r>
            <w:proofErr w:type="spellEnd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, or “something like stroke”.</w:t>
            </w:r>
          </w:p>
        </w:tc>
      </w:tr>
      <w:tr w:rsidR="00C87B60" w:rsidRPr="00A90CC2" w14:paraId="71BF5697" w14:textId="77777777" w:rsidTr="00035B6C">
        <w:trPr>
          <w:trHeight w:val="195"/>
        </w:trPr>
        <w:tc>
          <w:tcPr>
            <w:tcW w:w="1345" w:type="dxa"/>
          </w:tcPr>
          <w:p w14:paraId="302CA4F4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7740" w:type="dxa"/>
          </w:tcPr>
          <w:p w14:paraId="3BC0E288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 of stroke</w:t>
            </w:r>
          </w:p>
        </w:tc>
      </w:tr>
      <w:tr w:rsidR="00C87B60" w:rsidRPr="00A90CC2" w14:paraId="7BCDC17A" w14:textId="77777777" w:rsidTr="00035B6C">
        <w:trPr>
          <w:trHeight w:val="195"/>
        </w:trPr>
        <w:tc>
          <w:tcPr>
            <w:tcW w:w="1345" w:type="dxa"/>
          </w:tcPr>
          <w:p w14:paraId="5469E13B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7740" w:type="dxa"/>
          </w:tcPr>
          <w:p w14:paraId="7CF2705E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stroke (includes participants assessed at wave 2 indicating presence &gt;1 month ago)</w:t>
            </w:r>
          </w:p>
        </w:tc>
      </w:tr>
      <w:tr w:rsidR="00C87B60" w:rsidRPr="00A90CC2" w14:paraId="3E85C1D5" w14:textId="77777777" w:rsidTr="00035B6C">
        <w:trPr>
          <w:trHeight w:val="195"/>
        </w:trPr>
        <w:tc>
          <w:tcPr>
            <w:tcW w:w="1345" w:type="dxa"/>
          </w:tcPr>
          <w:p w14:paraId="1F8464ED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7740" w:type="dxa"/>
          </w:tcPr>
          <w:p w14:paraId="35209876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“Have you ever suffered a stroke?”</w:t>
            </w:r>
          </w:p>
        </w:tc>
      </w:tr>
      <w:tr w:rsidR="00C87B60" w:rsidRPr="00A90CC2" w14:paraId="0FFF1A2E" w14:textId="77777777" w:rsidTr="00035B6C">
        <w:tc>
          <w:tcPr>
            <w:tcW w:w="1345" w:type="dxa"/>
          </w:tcPr>
          <w:p w14:paraId="2C69CF7D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7740" w:type="dxa"/>
          </w:tcPr>
          <w:p w14:paraId="7249B058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</w:tc>
      </w:tr>
      <w:tr w:rsidR="00C87B60" w:rsidRPr="00A90CC2" w14:paraId="71FC9620" w14:textId="77777777" w:rsidTr="00035B6C">
        <w:tc>
          <w:tcPr>
            <w:tcW w:w="1345" w:type="dxa"/>
          </w:tcPr>
          <w:p w14:paraId="489C1414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7740" w:type="dxa"/>
          </w:tcPr>
          <w:p w14:paraId="26BB140A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 of diagnosis</w:t>
            </w:r>
          </w:p>
        </w:tc>
      </w:tr>
      <w:tr w:rsidR="00C87B60" w:rsidRPr="00A90CC2" w14:paraId="1EA72319" w14:textId="77777777" w:rsidTr="00035B6C">
        <w:tc>
          <w:tcPr>
            <w:tcW w:w="1345" w:type="dxa"/>
          </w:tcPr>
          <w:p w14:paraId="0218494F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7740" w:type="dxa"/>
          </w:tcPr>
          <w:p w14:paraId="78C0FC97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stroke or regular medication for stroke</w:t>
            </w:r>
          </w:p>
        </w:tc>
      </w:tr>
      <w:tr w:rsidR="00C87B60" w:rsidRPr="00A90CC2" w14:paraId="58139040" w14:textId="77777777" w:rsidTr="00035B6C">
        <w:tc>
          <w:tcPr>
            <w:tcW w:w="1345" w:type="dxa"/>
          </w:tcPr>
          <w:p w14:paraId="0CFA3267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7740" w:type="dxa"/>
          </w:tcPr>
          <w:p w14:paraId="756C555C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iagnosis of stroke or TIA</w:t>
            </w:r>
          </w:p>
        </w:tc>
      </w:tr>
      <w:tr w:rsidR="00C87B60" w:rsidRPr="00A90CC2" w14:paraId="7314B33E" w14:textId="77777777" w:rsidTr="00035B6C">
        <w:tc>
          <w:tcPr>
            <w:tcW w:w="1345" w:type="dxa"/>
          </w:tcPr>
          <w:p w14:paraId="0191BB66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7740" w:type="dxa"/>
          </w:tcPr>
          <w:p w14:paraId="4ECEEADB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iagnosis of stroke or TIA</w:t>
            </w:r>
          </w:p>
        </w:tc>
      </w:tr>
      <w:tr w:rsidR="00C87B60" w:rsidRPr="00A90CC2" w14:paraId="5976E7A0" w14:textId="77777777" w:rsidTr="00035B6C">
        <w:tc>
          <w:tcPr>
            <w:tcW w:w="1345" w:type="dxa"/>
          </w:tcPr>
          <w:p w14:paraId="7C2D351A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7740" w:type="dxa"/>
          </w:tcPr>
          <w:p w14:paraId="6D5B0FB8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edical history</w:t>
            </w:r>
          </w:p>
        </w:tc>
      </w:tr>
      <w:tr w:rsidR="00C87B60" w:rsidRPr="00A90CC2" w14:paraId="515CF167" w14:textId="77777777" w:rsidTr="00035B6C">
        <w:tc>
          <w:tcPr>
            <w:tcW w:w="1345" w:type="dxa"/>
          </w:tcPr>
          <w:p w14:paraId="41A0C09D" w14:textId="77777777" w:rsidR="00C87B60" w:rsidRPr="00A90CC2" w:rsidRDefault="00C87B60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7740" w:type="dxa"/>
          </w:tcPr>
          <w:p w14:paraId="4F0A188E" w14:textId="77777777" w:rsidR="00C87B60" w:rsidRPr="00A90CC2" w:rsidRDefault="00C87B60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stroke or TIA</w:t>
            </w:r>
          </w:p>
        </w:tc>
      </w:tr>
    </w:tbl>
    <w:p w14:paraId="5E10F197" w14:textId="75981977" w:rsidR="009422B1" w:rsidRPr="00C87B60" w:rsidRDefault="00C87B60" w:rsidP="00C87B6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90CC2">
        <w:rPr>
          <w:rFonts w:ascii="Times New Roman" w:eastAsia="Calibri" w:hAnsi="Times New Roman" w:cs="Times New Roman"/>
          <w:sz w:val="20"/>
          <w:szCs w:val="20"/>
        </w:rPr>
        <w:t>CVA, cerebrovascular accident. TIA, transient ischaemic attack.</w:t>
      </w:r>
      <w:bookmarkStart w:id="0" w:name="_GoBack"/>
      <w:bookmarkEnd w:id="0"/>
    </w:p>
    <w:sectPr w:rsidR="009422B1" w:rsidRPr="00C87B60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366C8F"/>
    <w:rsid w:val="0039326A"/>
    <w:rsid w:val="00513C1F"/>
    <w:rsid w:val="005857C3"/>
    <w:rsid w:val="00637C75"/>
    <w:rsid w:val="00740A9E"/>
    <w:rsid w:val="009422B1"/>
    <w:rsid w:val="009E42E1"/>
    <w:rsid w:val="00AB169F"/>
    <w:rsid w:val="00AC35FC"/>
    <w:rsid w:val="00B21472"/>
    <w:rsid w:val="00BA7BEF"/>
    <w:rsid w:val="00C87B60"/>
    <w:rsid w:val="00E65AEA"/>
    <w:rsid w:val="00EB0C0F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3:00Z</dcterms:created>
  <dcterms:modified xsi:type="dcterms:W3CDTF">2019-05-16T03:43:00Z</dcterms:modified>
</cp:coreProperties>
</file>